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D16" w:rsidRPr="001B5C38" w:rsidRDefault="00EB6D16" w:rsidP="00EB6D16">
      <w:pPr>
        <w:rPr>
          <w:rFonts w:cs="Arial"/>
          <w:b/>
          <w:bCs/>
        </w:rPr>
      </w:pPr>
      <w:r w:rsidRPr="001B5C38">
        <w:rPr>
          <w:rFonts w:cs="Arial"/>
          <w:b/>
          <w:bCs/>
        </w:rPr>
        <w:t>Table S4</w:t>
      </w:r>
    </w:p>
    <w:p w:rsidR="00EB6D16" w:rsidRPr="003913CE" w:rsidRDefault="00EB6D16" w:rsidP="00EB6D16">
      <w:pPr>
        <w:rPr>
          <w:rFonts w:cs="Arial"/>
        </w:rPr>
      </w:pPr>
    </w:p>
    <w:tbl>
      <w:tblPr>
        <w:tblW w:w="10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3"/>
        <w:gridCol w:w="3327"/>
        <w:gridCol w:w="3948"/>
        <w:gridCol w:w="641"/>
        <w:gridCol w:w="661"/>
      </w:tblGrid>
      <w:tr w:rsidR="00EB6D16" w:rsidRPr="000F6D6B" w:rsidTr="006E3C40">
        <w:trPr>
          <w:trHeight w:val="386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Gene ID</w:t>
            </w:r>
          </w:p>
        </w:tc>
        <w:tc>
          <w:tcPr>
            <w:tcW w:w="3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Predicted Protein Product</w:t>
            </w:r>
          </w:p>
        </w:tc>
        <w:tc>
          <w:tcPr>
            <w:tcW w:w="39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equence</w:t>
            </w:r>
          </w:p>
        </w:tc>
        <w:tc>
          <w:tcPr>
            <w:tcW w:w="1300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Fold Increase</w:t>
            </w:r>
          </w:p>
        </w:tc>
      </w:tr>
      <w:tr w:rsidR="00EB6D16" w:rsidRPr="000F6D6B" w:rsidTr="006E3C40">
        <w:trPr>
          <w:trHeight w:val="3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EB6D16" w:rsidRPr="000F6D6B" w:rsidRDefault="00EB6D16" w:rsidP="006E3C40">
            <w:pPr>
              <w:rPr>
                <w:rFonts w:eastAsia="Times New Roman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D16" w:rsidRPr="000F6D6B" w:rsidRDefault="00EB6D16" w:rsidP="006E3C40">
            <w:pPr>
              <w:rPr>
                <w:rFonts w:eastAsia="Times New Roman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B6D16" w:rsidRPr="000F6D6B" w:rsidRDefault="00EB6D16" w:rsidP="006E3C40">
            <w:pPr>
              <w:rPr>
                <w:rFonts w:eastAsia="Times New Roman" w:cs="Arial"/>
                <w:sz w:val="36"/>
                <w:szCs w:val="36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ILAC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C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1.2100</w:t>
            </w:r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alpain-like cysteine peptidase</w:t>
            </w:r>
          </w:p>
        </w:tc>
        <w:tc>
          <w:tcPr>
            <w:tcW w:w="3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NKSEGESVTKDGSDGHAEETSPVQSPEGEVGER**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.01.43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FAZ Protein 2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SSGTALPAGAGVSEMMHTC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2.18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rotein Kinase (SNF1/CBL-interacting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PHSATTAAEASITSFA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2.57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lagellar Member 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SASPSELNSPVM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2.57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lagellar Member 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SASPSELNSPVM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2.57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lagellar Member 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DLPSSPSSPLCI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2.57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lagellar Member 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DLPSSPSSPLCI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10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AADVNENPTSSATP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10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AADVNENPTSSATP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10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GSVESAATRPSGGGAALTQDAVDAGGSAADSN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7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10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GSVESAATRPSGGGAALTQDAVDAGGSAADSN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38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HPPSFQSPTPTVEGPLVSP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38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PMSPLPTQPTSVPSVASL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39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NA-binding protein (DRBD11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LGISGHGS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41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SSPLPPIDASEHGSP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1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42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PALSGSVV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42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PALSGSVV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42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LTESLQNVND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47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LSETSSSSVAASR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47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HSSNVESGCT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47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HSSNVESGCTS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49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QTGAGGSGPGPSGAVESDLLQ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50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lagellar Member 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PNADPDEKSDSGTHSEGEHTMEK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3.50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lagellar Member 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PNADPDEKSDSGTHSEGEHTME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4.17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rotein Kinase (Tau-tubulin Kinase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HSASPEPPPPFQ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4.23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TTNSSFSSNIGS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4.28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TSTTASHALQQGGAETSDQSR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4.28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TSTTASHALQQGGAETSDQS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4.31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BDS protein C-terminal domain containing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VGGGGGSHQTGSSSNPTQCLNNNN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lastRenderedPageBreak/>
              <w:t>Tb427.04.33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F-hand domain pai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VGDSSKNASTSSVTNAV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4.33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F-hand domain pai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VGDSSKNASTSSVTNAVK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4.42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LCSEPPTPPCEQ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5.26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PVSSPIACGHG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5.30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IFT122B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LDGTTTSLQLTNPSK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5.30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IFT122B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LDGTTTSLQLTNPS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5.30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IFT122B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GHGVGPAGGGAGGVGGTT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11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VESDPSQLADSPEPQKPP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19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SQTLQDGMGSSS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28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STISCSSPQRPQAVVNELH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28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STISCSSPQRPQAVVNELH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43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IF3/5 Heavy Cha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PSPFDA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50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ASEHLPALPS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50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ASEHLPALPSA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6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PLSPVS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6.8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myotubular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LPFLD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14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ASFAFGDSCAASP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23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LQPLSSGSPSP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26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ZC3H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VTLGDASVTTQPAVV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31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VSQRPVGVSPGDAATDTSPL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31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VSQRPVGVSPGDAATDTSPLK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31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ATETATEGYSQPPSVTVYPHVN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31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ATETATEGYSQPPSVTVYPHVN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37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ASFESPSDDTL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37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ras-like small GTPa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NVSSPLLS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44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SFNAVETH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44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SVSPVSSTTTATETHHPETTSSSTR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44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SVSPVSSTTTATETHHPETTSSST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45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X domain containing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QPQPVAVVDSTPPPAP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48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MASAASTDI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48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MASAASTDI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51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AEAVLSPTSDPDA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5180; Tb427.07.51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0S ribosomal protein L23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LSASYDALDTAN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7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lastRenderedPageBreak/>
              <w:t>Tb427.07.67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GASIQPSCDETTPDKVQNALTESSVVS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69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GHVPGVQLSP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70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QLEVQAP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7.72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nkyrin repeats (3 copies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SISSQQ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26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ubiquitin-activating enzyme e1 (UBA1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TTECAQGDNSPTGASSSL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31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UF325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SSFTLVP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35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GSIFSGE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44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SCFTDSVTNGIVPIGGG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47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lagellar Member 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QTPSLQDLL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60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VISPQEKPLTSSSSGEALGGSGNEV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63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ytoskeleton associated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EGSLSPYL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6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66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FR component 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ITLDKSQIS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6950; Tb427.04.53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ynein light chain 2B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MEFNASTTN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78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NA-binding domain containing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IASPPPP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78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GPISHVEGSP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7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GSCACSTTNISDTNAAQNS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08.7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GSCACSTTNISDTNAAQNS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18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NASTESAGVSGEDAL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18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NASTESAGVSGEDAL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.10.129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BBP11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EESHCPGASAAPS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37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lycogen synthase kinase 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TGSLVAI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43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MEKK-related kinase 1 (MRK1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NDASESDPNDDDDDNSSTSTAGPPGSTR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44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NGSGSTGSGEAAAGEPNAQ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18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ING-H2 zinc fing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MEEAAAEGMPLSQEQGEQ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35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RNA-binding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SQNDGAIVPLLAEDVE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44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redicted SAP domain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STGSVSESGHVSGL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44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redicted SAP domain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STGSVSESGHVSGL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48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CTPPPGDSDV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53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ynein heavy cha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ELQASQVGASSETAVV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58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roteophosphoglyca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ASLDSSVTA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58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roteophosphoglyca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NISSTCLTPG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64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mismatch repair protein (MSH6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SEGPTQEFTQASGTQCGS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65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ASLPSNSTPVK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lastRenderedPageBreak/>
              <w:t>Tb427.10.65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ASLPSNSTPV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72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lagellar Member 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GTASTPTQERHSTLGEETEGPMTVSSR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93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SGEVNAESNVHSPASVTA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93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EGDGSPELLAT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97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redicted C2 domain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YASSADAFSSSAQ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.10.97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redicted C2 domain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TASTACTSSGYNT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.10.97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gamma-tubulin complex component 2 (GCP2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GAFAPPPPLQAPQTAAATVSSPT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~100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tmp.01.06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LRRP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SASAVELYSL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09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ADP-ribosylation factor GTPase activating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PSQGNFQAPAVDA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10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AZ Protein 2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MLNNIPSQ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23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ukaryotic translation initiation factor 4</w:t>
            </w:r>
            <w:r w:rsidRPr="003913C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γ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SQSTNDLT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tmp.01.243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BBP5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VSGASTVSGMQTAASSSSSSA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396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BILBO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VTPNGSLSMQGALAPYNG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43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inetoplastid-specific phospho-protein phosphatas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GSLASDGLVSH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44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DSSPPRPPF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44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PSTMSQPQQLEYET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44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PSTMSQPQQLEYET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44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H domain containing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LSKPQQPSNSSGGDS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5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49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GTSGDDSATPSTLDDDESRGSGEE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49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GTSGDDSATPSTLDDDESRGSGEE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67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KNADDYSETSGTALPGEAGE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67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SSEIVASTGGGTDTHRDSGSSGNNGAAPNDNE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67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TSALLSSLGG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69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LEGTPTSDSNAP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81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EAVPL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1.877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leucine-rich repeat protein (LRRP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AITGPVAAGPPECESI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tmp.02.03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  <w:lang w:val="it-IT"/>
              </w:rPr>
              <w:t>Outer Mitochondrial Membrane Protein (POMP12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DGSHTTNDSTDCSTVTSAR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Tb427tmp.02.03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  <w:lang w:val="it-IT"/>
              </w:rPr>
              <w:t>Outer Mitochondrial Membrane Protein (POMP12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DGSHTTNDSTDCSTVTSA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4472C4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2.14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YSPLHFCSS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2.16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ubiquitin-like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FEGTQTPQQT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2.42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SVATSASNQEATCAANPSGIDSS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2.42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SVATSASNQEATCAANPSGIDS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2.42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VSTHSAGCQSESGASSVVSSTEHVQNNK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lastRenderedPageBreak/>
              <w:t>Tb427tmp.02.42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VSTHSAGCQSESGASSVVSSTEHVQNN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2.46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ubulin-tyro</w:t>
            </w:r>
            <w:r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</w:t>
            </w: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ine ligase-like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ESMGGAAGTGHISEDGGS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2.49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cytoplasmic </w:t>
            </w:r>
            <w:r w:rsidRPr="003913C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ranslation associated</w:t>
            </w: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LSSADLF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02.495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cytoplasmic </w:t>
            </w:r>
            <w:r w:rsidRPr="003913CE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ranslation associated</w:t>
            </w: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 xml:space="preserve">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LSSADLF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160.14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B1-like C-terminal motif containing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GSRGESSSEGDSAVAAAALLK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160.14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B1-like C-terminal motif containing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NNAGSSSGVLSGSGDIS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160.298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GTPase activating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ASVTMEGESV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160.30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AGNDDKSHPPTQGGF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160.39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cation transport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EASPGSATLLDSPAATGMST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8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160.47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peroxisomal membrane protein (Pex16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RSSETVGEDADFSEAG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211.38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HASPAEGSGSNVTVVSGVCSA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211.38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DHASPAEGSGSNVTVVSGVCSAE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211.48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mismatch repair protein (PMS1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SSPDATASPTSTTN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~99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211.484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mismatch repair protein (PMS1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SSPDATASPTSTTNR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N/A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39.000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ranslation initiation factor eIF2B delta subuni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PGNWSPLSHGS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EB6D16" w:rsidRPr="000F6D6B" w:rsidTr="006E3C40">
        <w:trPr>
          <w:trHeight w:val="386"/>
        </w:trPr>
        <w:tc>
          <w:tcPr>
            <w:tcW w:w="1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Tb427tmp.55.0019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hypothetical protein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textAlignment w:val="bottom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SKSPPAPLVP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5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EB6D16" w:rsidRPr="000F6D6B" w:rsidRDefault="00EB6D16" w:rsidP="006E3C40">
            <w:pPr>
              <w:jc w:val="center"/>
              <w:textAlignment w:val="center"/>
              <w:rPr>
                <w:rFonts w:eastAsia="Times New Roman" w:cs="Arial"/>
                <w:sz w:val="36"/>
                <w:szCs w:val="36"/>
              </w:rPr>
            </w:pPr>
            <w:r w:rsidRPr="000F6D6B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3</w:t>
            </w:r>
          </w:p>
        </w:tc>
      </w:tr>
    </w:tbl>
    <w:p w:rsidR="00EB6D16" w:rsidRPr="003913CE" w:rsidRDefault="00EB6D16" w:rsidP="00EB6D16">
      <w:pPr>
        <w:rPr>
          <w:rFonts w:cs="Arial"/>
        </w:rPr>
      </w:pPr>
    </w:p>
    <w:p w:rsidR="00EB6D16" w:rsidRPr="008B3F06" w:rsidRDefault="00EB6D16" w:rsidP="00EB6D16">
      <w:pPr>
        <w:rPr>
          <w:rFonts w:cs="Arial"/>
        </w:rPr>
      </w:pPr>
    </w:p>
    <w:p w:rsidR="00B82302" w:rsidRDefault="00B82302">
      <w:bookmarkStart w:id="0" w:name="_GoBack"/>
      <w:bookmarkEnd w:id="0"/>
    </w:p>
    <w:sectPr w:rsidR="00B82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Body CS)">
    <w:altName w:val="Arial"/>
    <w:charset w:val="00"/>
    <w:family w:val="roman"/>
    <w:pitch w:val="default"/>
  </w:font>
  <w:font w:name="Times">
    <w:altName w:val="Times"/>
    <w:panose1 w:val="02020603050405020304"/>
    <w:charset w:val="00"/>
    <w:family w:val="auto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35E7A"/>
    <w:multiLevelType w:val="hybridMultilevel"/>
    <w:tmpl w:val="3B128EB0"/>
    <w:lvl w:ilvl="0" w:tplc="72989C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090"/>
    <w:rsid w:val="00050439"/>
    <w:rsid w:val="00B82302"/>
    <w:rsid w:val="00CA4090"/>
    <w:rsid w:val="00EB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16"/>
    <w:pPr>
      <w:spacing w:after="0" w:line="240" w:lineRule="auto"/>
    </w:pPr>
    <w:rPr>
      <w:rFonts w:ascii="Arial" w:hAnsi="Arial" w:cs="Arial (Body CS)"/>
    </w:rPr>
  </w:style>
  <w:style w:type="paragraph" w:styleId="Heading1">
    <w:name w:val="heading 1"/>
    <w:basedOn w:val="Normal"/>
    <w:link w:val="Heading1Char"/>
    <w:uiPriority w:val="9"/>
    <w:qFormat/>
    <w:rsid w:val="00EB6D16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D16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D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D16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D16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D16"/>
    <w:rPr>
      <w:rFonts w:ascii="Arial" w:hAnsi="Arial" w:cs="Arial (Body CS)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B6D16"/>
    <w:rPr>
      <w:sz w:val="16"/>
      <w:szCs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EB6D16"/>
    <w:rPr>
      <w:rFonts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EB6D16"/>
    <w:pPr>
      <w:spacing w:line="256" w:lineRule="auto"/>
      <w:jc w:val="center"/>
    </w:pPr>
    <w:rPr>
      <w:rFonts w:asciiTheme="minorHAnsi" w:hAnsiTheme="minorHAnsi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EB6D16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B6D16"/>
    <w:pPr>
      <w:spacing w:after="160"/>
    </w:pPr>
    <w:rPr>
      <w:rFonts w:asciiTheme="minorHAnsi" w:hAnsiTheme="minorHAnsi" w:cs="Arial"/>
      <w:noProof/>
    </w:rPr>
  </w:style>
  <w:style w:type="paragraph" w:customStyle="1" w:styleId="p1">
    <w:name w:val="p1"/>
    <w:basedOn w:val="Normal"/>
    <w:rsid w:val="00EB6D16"/>
    <w:rPr>
      <w:rFonts w:ascii="Times" w:hAnsi="Times"/>
      <w:sz w:val="15"/>
      <w:szCs w:val="15"/>
    </w:rPr>
  </w:style>
  <w:style w:type="table" w:styleId="TableGrid">
    <w:name w:val="Table Grid"/>
    <w:basedOn w:val="TableNormal"/>
    <w:uiPriority w:val="39"/>
    <w:rsid w:val="00EB6D16"/>
    <w:pPr>
      <w:spacing w:after="0" w:line="240" w:lineRule="auto"/>
    </w:pPr>
    <w:rPr>
      <w:rFonts w:ascii="Arial" w:hAnsi="Arial" w:cs="Arial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B6D16"/>
  </w:style>
  <w:style w:type="paragraph" w:customStyle="1" w:styleId="msonormal0">
    <w:name w:val="msonormal"/>
    <w:basedOn w:val="Normal"/>
    <w:rsid w:val="00EB6D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">
    <w:name w:val="oa1"/>
    <w:basedOn w:val="Normal"/>
    <w:rsid w:val="00EB6D16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EB6D16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EB6D16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EB6D16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EB6D16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EB6D16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EB6D16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EB6D16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EB6D16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EB6D16"/>
    <w:pPr>
      <w:pBdr>
        <w:left w:val="single" w:sz="8" w:space="0" w:color="000000"/>
      </w:pBdr>
      <w:shd w:val="clear" w:color="auto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EB6D16"/>
    <w:pPr>
      <w:shd w:val="clear" w:color="auto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EB6D16"/>
    <w:pP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3">
    <w:name w:val="oa13"/>
    <w:basedOn w:val="Normal"/>
    <w:rsid w:val="00EB6D16"/>
    <w:pPr>
      <w:pBdr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4">
    <w:name w:val="oa14"/>
    <w:basedOn w:val="Normal"/>
    <w:rsid w:val="00EB6D16"/>
    <w:pPr>
      <w:pBdr>
        <w:lef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5">
    <w:name w:val="oa15"/>
    <w:basedOn w:val="Normal"/>
    <w:rsid w:val="00EB6D1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6">
    <w:name w:val="oa16"/>
    <w:basedOn w:val="Normal"/>
    <w:rsid w:val="00EB6D1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7">
    <w:name w:val="oa17"/>
    <w:basedOn w:val="Normal"/>
    <w:rsid w:val="00EB6D16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8">
    <w:name w:val="oa18"/>
    <w:basedOn w:val="Normal"/>
    <w:rsid w:val="00EB6D16"/>
    <w:pPr>
      <w:pBdr>
        <w:left w:val="single" w:sz="8" w:space="0" w:color="000000"/>
        <w:bottom w:val="single" w:sz="8" w:space="0" w:color="000000"/>
      </w:pBdr>
      <w:shd w:val="clear" w:color="auto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9">
    <w:name w:val="oa19"/>
    <w:basedOn w:val="Normal"/>
    <w:rsid w:val="00EB6D16"/>
    <w:pPr>
      <w:pBdr>
        <w:bottom w:val="single" w:sz="8" w:space="0" w:color="000000"/>
      </w:pBdr>
      <w:shd w:val="clear" w:color="auto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20">
    <w:name w:val="oa20"/>
    <w:basedOn w:val="Normal"/>
    <w:rsid w:val="00EB6D16"/>
    <w:pPr>
      <w:pBdr>
        <w:bottom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21">
    <w:name w:val="oa21"/>
    <w:basedOn w:val="Normal"/>
    <w:rsid w:val="00EB6D16"/>
    <w:pPr>
      <w:pBdr>
        <w:bottom w:val="single" w:sz="8" w:space="0" w:color="000000"/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EB6D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22">
    <w:name w:val="oa22"/>
    <w:basedOn w:val="Normal"/>
    <w:rsid w:val="00EB6D16"/>
    <w:pPr>
      <w:pBdr>
        <w:bottom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23">
    <w:name w:val="oa23"/>
    <w:basedOn w:val="Normal"/>
    <w:rsid w:val="00EB6D16"/>
    <w:pPr>
      <w:pBdr>
        <w:bottom w:val="single" w:sz="8" w:space="0" w:color="000000"/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D1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D16"/>
    <w:rPr>
      <w:rFonts w:ascii="Arial" w:hAnsi="Arial" w:cs="Arial (Body CS)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B6D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16"/>
    <w:pPr>
      <w:spacing w:after="0" w:line="240" w:lineRule="auto"/>
    </w:pPr>
    <w:rPr>
      <w:rFonts w:ascii="Arial" w:hAnsi="Arial" w:cs="Arial (Body CS)"/>
    </w:rPr>
  </w:style>
  <w:style w:type="paragraph" w:styleId="Heading1">
    <w:name w:val="heading 1"/>
    <w:basedOn w:val="Normal"/>
    <w:link w:val="Heading1Char"/>
    <w:uiPriority w:val="9"/>
    <w:qFormat/>
    <w:rsid w:val="00EB6D16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D16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D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D16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D16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D16"/>
    <w:rPr>
      <w:rFonts w:ascii="Arial" w:hAnsi="Arial" w:cs="Arial (Body CS)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B6D16"/>
    <w:rPr>
      <w:sz w:val="16"/>
      <w:szCs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EB6D16"/>
    <w:rPr>
      <w:rFonts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EB6D16"/>
    <w:pPr>
      <w:spacing w:line="256" w:lineRule="auto"/>
      <w:jc w:val="center"/>
    </w:pPr>
    <w:rPr>
      <w:rFonts w:asciiTheme="minorHAnsi" w:hAnsiTheme="minorHAnsi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EB6D16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B6D16"/>
    <w:pPr>
      <w:spacing w:after="160"/>
    </w:pPr>
    <w:rPr>
      <w:rFonts w:asciiTheme="minorHAnsi" w:hAnsiTheme="minorHAnsi" w:cs="Arial"/>
      <w:noProof/>
    </w:rPr>
  </w:style>
  <w:style w:type="paragraph" w:customStyle="1" w:styleId="p1">
    <w:name w:val="p1"/>
    <w:basedOn w:val="Normal"/>
    <w:rsid w:val="00EB6D16"/>
    <w:rPr>
      <w:rFonts w:ascii="Times" w:hAnsi="Times"/>
      <w:sz w:val="15"/>
      <w:szCs w:val="15"/>
    </w:rPr>
  </w:style>
  <w:style w:type="table" w:styleId="TableGrid">
    <w:name w:val="Table Grid"/>
    <w:basedOn w:val="TableNormal"/>
    <w:uiPriority w:val="39"/>
    <w:rsid w:val="00EB6D16"/>
    <w:pPr>
      <w:spacing w:after="0" w:line="240" w:lineRule="auto"/>
    </w:pPr>
    <w:rPr>
      <w:rFonts w:ascii="Arial" w:hAnsi="Arial" w:cs="Arial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EB6D16"/>
  </w:style>
  <w:style w:type="paragraph" w:customStyle="1" w:styleId="msonormal0">
    <w:name w:val="msonormal"/>
    <w:basedOn w:val="Normal"/>
    <w:rsid w:val="00EB6D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1">
    <w:name w:val="oa1"/>
    <w:basedOn w:val="Normal"/>
    <w:rsid w:val="00EB6D16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EB6D16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EB6D16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4">
    <w:name w:val="oa4"/>
    <w:basedOn w:val="Normal"/>
    <w:rsid w:val="00EB6D16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oa5">
    <w:name w:val="oa5"/>
    <w:basedOn w:val="Normal"/>
    <w:rsid w:val="00EB6D16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6">
    <w:name w:val="oa6"/>
    <w:basedOn w:val="Normal"/>
    <w:rsid w:val="00EB6D16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7">
    <w:name w:val="oa7"/>
    <w:basedOn w:val="Normal"/>
    <w:rsid w:val="00EB6D16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8">
    <w:name w:val="oa8"/>
    <w:basedOn w:val="Normal"/>
    <w:rsid w:val="00EB6D16"/>
    <w:pPr>
      <w:pBdr>
        <w:top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9">
    <w:name w:val="oa9"/>
    <w:basedOn w:val="Normal"/>
    <w:rsid w:val="00EB6D16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0">
    <w:name w:val="oa10"/>
    <w:basedOn w:val="Normal"/>
    <w:rsid w:val="00EB6D16"/>
    <w:pPr>
      <w:pBdr>
        <w:left w:val="single" w:sz="8" w:space="0" w:color="000000"/>
      </w:pBdr>
      <w:shd w:val="clear" w:color="auto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1">
    <w:name w:val="oa11"/>
    <w:basedOn w:val="Normal"/>
    <w:rsid w:val="00EB6D16"/>
    <w:pPr>
      <w:shd w:val="clear" w:color="auto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2">
    <w:name w:val="oa12"/>
    <w:basedOn w:val="Normal"/>
    <w:rsid w:val="00EB6D16"/>
    <w:pP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3">
    <w:name w:val="oa13"/>
    <w:basedOn w:val="Normal"/>
    <w:rsid w:val="00EB6D16"/>
    <w:pPr>
      <w:pBdr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4">
    <w:name w:val="oa14"/>
    <w:basedOn w:val="Normal"/>
    <w:rsid w:val="00EB6D16"/>
    <w:pPr>
      <w:pBdr>
        <w:left w:val="single" w:sz="8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5">
    <w:name w:val="oa15"/>
    <w:basedOn w:val="Normal"/>
    <w:rsid w:val="00EB6D1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6">
    <w:name w:val="oa16"/>
    <w:basedOn w:val="Normal"/>
    <w:rsid w:val="00EB6D1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7">
    <w:name w:val="oa17"/>
    <w:basedOn w:val="Normal"/>
    <w:rsid w:val="00EB6D16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18">
    <w:name w:val="oa18"/>
    <w:basedOn w:val="Normal"/>
    <w:rsid w:val="00EB6D16"/>
    <w:pPr>
      <w:pBdr>
        <w:left w:val="single" w:sz="8" w:space="0" w:color="000000"/>
        <w:bottom w:val="single" w:sz="8" w:space="0" w:color="000000"/>
      </w:pBdr>
      <w:shd w:val="clear" w:color="auto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19">
    <w:name w:val="oa19"/>
    <w:basedOn w:val="Normal"/>
    <w:rsid w:val="00EB6D16"/>
    <w:pPr>
      <w:pBdr>
        <w:bottom w:val="single" w:sz="8" w:space="0" w:color="000000"/>
      </w:pBdr>
      <w:shd w:val="clear" w:color="auto" w:fill="D9D9D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oa20">
    <w:name w:val="oa20"/>
    <w:basedOn w:val="Normal"/>
    <w:rsid w:val="00EB6D16"/>
    <w:pPr>
      <w:pBdr>
        <w:bottom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21">
    <w:name w:val="oa21"/>
    <w:basedOn w:val="Normal"/>
    <w:rsid w:val="00EB6D16"/>
    <w:pPr>
      <w:pBdr>
        <w:bottom w:val="single" w:sz="8" w:space="0" w:color="000000"/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EB6D1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22">
    <w:name w:val="oa22"/>
    <w:basedOn w:val="Normal"/>
    <w:rsid w:val="00EB6D16"/>
    <w:pPr>
      <w:pBdr>
        <w:bottom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oa23">
    <w:name w:val="oa23"/>
    <w:basedOn w:val="Normal"/>
    <w:rsid w:val="00EB6D16"/>
    <w:pPr>
      <w:pBdr>
        <w:bottom w:val="single" w:sz="8" w:space="0" w:color="000000"/>
        <w:right w:val="single" w:sz="8" w:space="0" w:color="000000"/>
      </w:pBdr>
      <w:shd w:val="clear" w:color="auto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D1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D16"/>
    <w:rPr>
      <w:rFonts w:ascii="Arial" w:hAnsi="Arial" w:cs="Arial (Body CS)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B6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8</Words>
  <Characters>7743</Characters>
  <Application>Microsoft Office Word</Application>
  <DocSecurity>0</DocSecurity>
  <Lines>64</Lines>
  <Paragraphs>18</Paragraphs>
  <ScaleCrop>false</ScaleCrop>
  <Company/>
  <LinksUpToDate>false</LinksUpToDate>
  <CharactersWithSpaces>9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08T00:26:00Z</dcterms:created>
  <dcterms:modified xsi:type="dcterms:W3CDTF">2021-04-08T00:26:00Z</dcterms:modified>
</cp:coreProperties>
</file>